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8AD4F" w14:textId="77777777" w:rsidR="00AE6E3B" w:rsidRPr="00946FC1" w:rsidRDefault="00DD6CDD" w:rsidP="00946FC1">
      <w:pPr>
        <w:jc w:val="center"/>
        <w:rPr>
          <w:b/>
          <w:bCs/>
          <w:u w:val="single"/>
        </w:rPr>
      </w:pPr>
      <w:r w:rsidRPr="00946FC1">
        <w:rPr>
          <w:b/>
          <w:bCs/>
          <w:u w:val="single"/>
        </w:rPr>
        <w:t>Group 3 Weekly Bodyweight Multiple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443"/>
        <w:gridCol w:w="1156"/>
        <w:gridCol w:w="1156"/>
        <w:gridCol w:w="1302"/>
        <w:gridCol w:w="1224"/>
        <w:gridCol w:w="1209"/>
      </w:tblGrid>
      <w:tr w:rsidR="00AE6E3B" w14:paraId="5694B3C9" w14:textId="77777777" w:rsidTr="00946FC1">
        <w:tc>
          <w:tcPr>
            <w:tcW w:w="1234" w:type="dxa"/>
          </w:tcPr>
          <w:p w14:paraId="04CD5DC9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</w:t>
            </w:r>
          </w:p>
        </w:tc>
        <w:tc>
          <w:tcPr>
            <w:tcW w:w="1234" w:type="dxa"/>
          </w:tcPr>
          <w:p w14:paraId="55939055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Comparison</w:t>
            </w:r>
          </w:p>
        </w:tc>
        <w:tc>
          <w:tcPr>
            <w:tcW w:w="1234" w:type="dxa"/>
          </w:tcPr>
          <w:p w14:paraId="1914F313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Mean Diff</w:t>
            </w:r>
          </w:p>
        </w:tc>
        <w:tc>
          <w:tcPr>
            <w:tcW w:w="1234" w:type="dxa"/>
          </w:tcPr>
          <w:p w14:paraId="53BDE12A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95% CI of diff.</w:t>
            </w:r>
          </w:p>
        </w:tc>
        <w:tc>
          <w:tcPr>
            <w:tcW w:w="1234" w:type="dxa"/>
          </w:tcPr>
          <w:p w14:paraId="3673EA1D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Below threshold?</w:t>
            </w:r>
          </w:p>
        </w:tc>
        <w:tc>
          <w:tcPr>
            <w:tcW w:w="1234" w:type="dxa"/>
          </w:tcPr>
          <w:p w14:paraId="17E93CEB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Summary</w:t>
            </w:r>
          </w:p>
        </w:tc>
        <w:tc>
          <w:tcPr>
            <w:tcW w:w="1234" w:type="dxa"/>
          </w:tcPr>
          <w:p w14:paraId="69D2C9CD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Adjusted P Value</w:t>
            </w:r>
          </w:p>
        </w:tc>
      </w:tr>
      <w:tr w:rsidR="00AE6E3B" w14:paraId="3AE2A554" w14:textId="77777777" w:rsidTr="00946FC1">
        <w:tc>
          <w:tcPr>
            <w:tcW w:w="1234" w:type="dxa"/>
          </w:tcPr>
          <w:p w14:paraId="21C1F898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</w:t>
            </w:r>
          </w:p>
        </w:tc>
        <w:tc>
          <w:tcPr>
            <w:tcW w:w="1234" w:type="dxa"/>
          </w:tcPr>
          <w:p w14:paraId="296A9924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7981BD36" w14:textId="77777777" w:rsidR="00AE6E3B" w:rsidRDefault="00DD6CDD" w:rsidP="00946FC1">
            <w:r>
              <w:t>-0.5429</w:t>
            </w:r>
          </w:p>
        </w:tc>
        <w:tc>
          <w:tcPr>
            <w:tcW w:w="1234" w:type="dxa"/>
          </w:tcPr>
          <w:p w14:paraId="0144B73C" w14:textId="77777777" w:rsidR="00AE6E3B" w:rsidRDefault="00DD6CDD" w:rsidP="00946FC1">
            <w:r>
              <w:t>-2.622 to 1.536</w:t>
            </w:r>
          </w:p>
        </w:tc>
        <w:tc>
          <w:tcPr>
            <w:tcW w:w="1234" w:type="dxa"/>
          </w:tcPr>
          <w:p w14:paraId="44361A97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6AA6E99F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205D6B1B" w14:textId="77777777" w:rsidR="00AE6E3B" w:rsidRDefault="00DD6CDD" w:rsidP="00946FC1">
            <w:r>
              <w:t>0.5799</w:t>
            </w:r>
          </w:p>
        </w:tc>
      </w:tr>
      <w:tr w:rsidR="00AE6E3B" w14:paraId="7C9B54D4" w14:textId="77777777" w:rsidTr="00946FC1">
        <w:tc>
          <w:tcPr>
            <w:tcW w:w="1234" w:type="dxa"/>
          </w:tcPr>
          <w:p w14:paraId="23ED5C09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2</w:t>
            </w:r>
          </w:p>
        </w:tc>
        <w:tc>
          <w:tcPr>
            <w:tcW w:w="1234" w:type="dxa"/>
          </w:tcPr>
          <w:p w14:paraId="63F09AE9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2073CE17" w14:textId="77777777" w:rsidR="00AE6E3B" w:rsidRDefault="00DD6CDD" w:rsidP="00946FC1">
            <w:r>
              <w:t>-0.8</w:t>
            </w:r>
          </w:p>
        </w:tc>
        <w:tc>
          <w:tcPr>
            <w:tcW w:w="1234" w:type="dxa"/>
          </w:tcPr>
          <w:p w14:paraId="15B5FBFC" w14:textId="77777777" w:rsidR="00AE6E3B" w:rsidRDefault="00DD6CDD" w:rsidP="00946FC1">
            <w:r>
              <w:t>-2.780 to 1.180</w:t>
            </w:r>
          </w:p>
        </w:tc>
        <w:tc>
          <w:tcPr>
            <w:tcW w:w="1234" w:type="dxa"/>
          </w:tcPr>
          <w:p w14:paraId="0190ABCC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261B5BE5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02A12F2C" w14:textId="77777777" w:rsidR="00AE6E3B" w:rsidRDefault="00DD6CDD" w:rsidP="00946FC1">
            <w:r>
              <w:t>0.3938</w:t>
            </w:r>
          </w:p>
        </w:tc>
      </w:tr>
      <w:tr w:rsidR="00AE6E3B" w14:paraId="64C1362B" w14:textId="77777777" w:rsidTr="00946FC1">
        <w:tc>
          <w:tcPr>
            <w:tcW w:w="1234" w:type="dxa"/>
          </w:tcPr>
          <w:p w14:paraId="6E124728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3</w:t>
            </w:r>
          </w:p>
        </w:tc>
        <w:tc>
          <w:tcPr>
            <w:tcW w:w="1234" w:type="dxa"/>
          </w:tcPr>
          <w:p w14:paraId="4E40C5B0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25ECCA07" w14:textId="77777777" w:rsidR="00AE6E3B" w:rsidRDefault="00DD6CDD" w:rsidP="00946FC1">
            <w:r>
              <w:t>-0.8271</w:t>
            </w:r>
          </w:p>
        </w:tc>
        <w:tc>
          <w:tcPr>
            <w:tcW w:w="1234" w:type="dxa"/>
          </w:tcPr>
          <w:p w14:paraId="080F4743" w14:textId="77777777" w:rsidR="00AE6E3B" w:rsidRDefault="00DD6CDD" w:rsidP="00946FC1">
            <w:r>
              <w:t>-3.261 to 1.606</w:t>
            </w:r>
          </w:p>
        </w:tc>
        <w:tc>
          <w:tcPr>
            <w:tcW w:w="1234" w:type="dxa"/>
          </w:tcPr>
          <w:p w14:paraId="4D2D8B36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67428775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7E538278" w14:textId="77777777" w:rsidR="00AE6E3B" w:rsidRDefault="00DD6CDD" w:rsidP="00946FC1">
            <w:r>
              <w:t>0.4727</w:t>
            </w:r>
          </w:p>
        </w:tc>
      </w:tr>
      <w:tr w:rsidR="00AE6E3B" w14:paraId="20F4A09A" w14:textId="77777777" w:rsidTr="00946FC1">
        <w:tc>
          <w:tcPr>
            <w:tcW w:w="1234" w:type="dxa"/>
          </w:tcPr>
          <w:p w14:paraId="63480422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4</w:t>
            </w:r>
          </w:p>
        </w:tc>
        <w:tc>
          <w:tcPr>
            <w:tcW w:w="1234" w:type="dxa"/>
          </w:tcPr>
          <w:p w14:paraId="5CD3777F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379C3999" w14:textId="77777777" w:rsidR="00AE6E3B" w:rsidRDefault="00DD6CDD" w:rsidP="00946FC1">
            <w:r>
              <w:t>-1.429</w:t>
            </w:r>
          </w:p>
        </w:tc>
        <w:tc>
          <w:tcPr>
            <w:tcW w:w="1234" w:type="dxa"/>
          </w:tcPr>
          <w:p w14:paraId="7F5A8316" w14:textId="77777777" w:rsidR="00AE6E3B" w:rsidRDefault="00DD6CDD" w:rsidP="00946FC1">
            <w:r>
              <w:t>-4.035 to 1.178</w:t>
            </w:r>
          </w:p>
        </w:tc>
        <w:tc>
          <w:tcPr>
            <w:tcW w:w="1234" w:type="dxa"/>
          </w:tcPr>
          <w:p w14:paraId="4E63E165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68CACA03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46B4CBA0" w14:textId="77777777" w:rsidR="00AE6E3B" w:rsidRDefault="00DD6CDD" w:rsidP="00946FC1">
            <w:r>
              <w:t>0.2522</w:t>
            </w:r>
          </w:p>
        </w:tc>
      </w:tr>
      <w:tr w:rsidR="00AE6E3B" w14:paraId="56C5F8F8" w14:textId="77777777" w:rsidTr="00946FC1">
        <w:tc>
          <w:tcPr>
            <w:tcW w:w="1234" w:type="dxa"/>
          </w:tcPr>
          <w:p w14:paraId="63C207DD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5</w:t>
            </w:r>
          </w:p>
        </w:tc>
        <w:tc>
          <w:tcPr>
            <w:tcW w:w="1234" w:type="dxa"/>
          </w:tcPr>
          <w:p w14:paraId="25B493E9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1B9B1755" w14:textId="77777777" w:rsidR="00AE6E3B" w:rsidRDefault="00DD6CDD" w:rsidP="00946FC1">
            <w:r>
              <w:t>-1.193</w:t>
            </w:r>
          </w:p>
        </w:tc>
        <w:tc>
          <w:tcPr>
            <w:tcW w:w="1234" w:type="dxa"/>
          </w:tcPr>
          <w:p w14:paraId="27DAC882" w14:textId="77777777" w:rsidR="00AE6E3B" w:rsidRDefault="00DD6CDD" w:rsidP="00946FC1">
            <w:r>
              <w:t>-3.480 to 1.995</w:t>
            </w:r>
          </w:p>
        </w:tc>
        <w:tc>
          <w:tcPr>
            <w:tcW w:w="1234" w:type="dxa"/>
          </w:tcPr>
          <w:p w14:paraId="0F4AF8A6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4A31AE7A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6EFF64AB" w14:textId="77777777" w:rsidR="00AE6E3B" w:rsidRDefault="00DD6CDD" w:rsidP="00946FC1">
            <w:r>
              <w:t>0.43</w:t>
            </w:r>
          </w:p>
        </w:tc>
      </w:tr>
      <w:tr w:rsidR="00AE6E3B" w14:paraId="3619C903" w14:textId="77777777" w:rsidTr="00946FC1">
        <w:tc>
          <w:tcPr>
            <w:tcW w:w="1234" w:type="dxa"/>
          </w:tcPr>
          <w:p w14:paraId="03ED1DE3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6</w:t>
            </w:r>
          </w:p>
        </w:tc>
        <w:tc>
          <w:tcPr>
            <w:tcW w:w="1234" w:type="dxa"/>
          </w:tcPr>
          <w:p w14:paraId="3AA02E22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2E16AFAF" w14:textId="77777777" w:rsidR="00AE6E3B" w:rsidRDefault="00DD6CDD" w:rsidP="00946FC1">
            <w:r>
              <w:t>-2.487</w:t>
            </w:r>
          </w:p>
        </w:tc>
        <w:tc>
          <w:tcPr>
            <w:tcW w:w="1234" w:type="dxa"/>
          </w:tcPr>
          <w:p w14:paraId="375EA48A" w14:textId="77777777" w:rsidR="00AE6E3B" w:rsidRDefault="00DD6CDD" w:rsidP="00946FC1">
            <w:r>
              <w:t>-6.100 to 1.125</w:t>
            </w:r>
          </w:p>
        </w:tc>
        <w:tc>
          <w:tcPr>
            <w:tcW w:w="1234" w:type="dxa"/>
          </w:tcPr>
          <w:p w14:paraId="44DB256A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263720D6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2BF3769A" w14:textId="77777777" w:rsidR="00AE6E3B" w:rsidRDefault="00DD6CDD" w:rsidP="00946FC1">
            <w:r>
              <w:t>0.1594</w:t>
            </w:r>
          </w:p>
        </w:tc>
      </w:tr>
      <w:tr w:rsidR="00AE6E3B" w14:paraId="578B397B" w14:textId="77777777" w:rsidTr="00946FC1">
        <w:tc>
          <w:tcPr>
            <w:tcW w:w="1234" w:type="dxa"/>
          </w:tcPr>
          <w:p w14:paraId="1641547B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7</w:t>
            </w:r>
          </w:p>
        </w:tc>
        <w:tc>
          <w:tcPr>
            <w:tcW w:w="1234" w:type="dxa"/>
          </w:tcPr>
          <w:p w14:paraId="6352A4BC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7486A705" w14:textId="77777777" w:rsidR="00AE6E3B" w:rsidRDefault="00DD6CDD" w:rsidP="00946FC1">
            <w:r>
              <w:t>-1.9</w:t>
            </w:r>
          </w:p>
        </w:tc>
        <w:tc>
          <w:tcPr>
            <w:tcW w:w="1234" w:type="dxa"/>
          </w:tcPr>
          <w:p w14:paraId="6CC26C24" w14:textId="77777777" w:rsidR="00AE6E3B" w:rsidRDefault="00DD6CDD" w:rsidP="00946FC1">
            <w:r>
              <w:t>-5.407 to 1.607</w:t>
            </w:r>
          </w:p>
        </w:tc>
        <w:tc>
          <w:tcPr>
            <w:tcW w:w="1234" w:type="dxa"/>
          </w:tcPr>
          <w:p w14:paraId="79BB8EB2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2B5E38FA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58BCA177" w14:textId="77777777" w:rsidR="00AE6E3B" w:rsidRDefault="00DD6CDD" w:rsidP="00946FC1">
            <w:r>
              <w:t>0.2607</w:t>
            </w:r>
          </w:p>
        </w:tc>
      </w:tr>
      <w:tr w:rsidR="00AE6E3B" w14:paraId="613DC372" w14:textId="77777777" w:rsidTr="00946FC1">
        <w:tc>
          <w:tcPr>
            <w:tcW w:w="1234" w:type="dxa"/>
          </w:tcPr>
          <w:p w14:paraId="13290911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8</w:t>
            </w:r>
          </w:p>
        </w:tc>
        <w:tc>
          <w:tcPr>
            <w:tcW w:w="1234" w:type="dxa"/>
          </w:tcPr>
          <w:p w14:paraId="284D7B70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3F853C3F" w14:textId="77777777" w:rsidR="00AE6E3B" w:rsidRDefault="00DD6CDD" w:rsidP="00946FC1">
            <w:r>
              <w:t>-1.992</w:t>
            </w:r>
          </w:p>
        </w:tc>
        <w:tc>
          <w:tcPr>
            <w:tcW w:w="1234" w:type="dxa"/>
          </w:tcPr>
          <w:p w14:paraId="75651E71" w14:textId="77777777" w:rsidR="00AE6E3B" w:rsidRDefault="00DD6CDD" w:rsidP="00946FC1">
            <w:r>
              <w:t>-7.161 to 3.178</w:t>
            </w:r>
          </w:p>
        </w:tc>
        <w:tc>
          <w:tcPr>
            <w:tcW w:w="1234" w:type="dxa"/>
          </w:tcPr>
          <w:p w14:paraId="434DC1EC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191551BB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61ED21FD" w14:textId="77777777" w:rsidR="00AE6E3B" w:rsidRDefault="00DD6CDD" w:rsidP="00946FC1">
            <w:r>
              <w:t>0.3692</w:t>
            </w:r>
          </w:p>
        </w:tc>
      </w:tr>
      <w:tr w:rsidR="00AE6E3B" w14:paraId="60534DE5" w14:textId="77777777" w:rsidTr="00946FC1">
        <w:tc>
          <w:tcPr>
            <w:tcW w:w="1234" w:type="dxa"/>
          </w:tcPr>
          <w:p w14:paraId="197FD2C5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9</w:t>
            </w:r>
          </w:p>
        </w:tc>
        <w:tc>
          <w:tcPr>
            <w:tcW w:w="1234" w:type="dxa"/>
          </w:tcPr>
          <w:p w14:paraId="57C587B0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4FF346A6" w14:textId="77777777" w:rsidR="00AE6E3B" w:rsidRDefault="00DD6CDD" w:rsidP="00946FC1">
            <w:r>
              <w:t>-3.2177</w:t>
            </w:r>
          </w:p>
        </w:tc>
        <w:tc>
          <w:tcPr>
            <w:tcW w:w="1234" w:type="dxa"/>
          </w:tcPr>
          <w:p w14:paraId="42EA34BB" w14:textId="77777777" w:rsidR="00AE6E3B" w:rsidRDefault="00DD6CDD" w:rsidP="00946FC1">
            <w:r>
              <w:t>-7.498 to 1.064</w:t>
            </w:r>
          </w:p>
        </w:tc>
        <w:tc>
          <w:tcPr>
            <w:tcW w:w="1234" w:type="dxa"/>
          </w:tcPr>
          <w:p w14:paraId="2DF5CF63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4A21E08E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10B08E64" w14:textId="77777777" w:rsidR="00AE6E3B" w:rsidRDefault="00DD6CDD" w:rsidP="00946FC1">
            <w:r>
              <w:t>0.126</w:t>
            </w:r>
          </w:p>
        </w:tc>
      </w:tr>
      <w:tr w:rsidR="00AE6E3B" w14:paraId="0EFA0839" w14:textId="77777777" w:rsidTr="00946FC1">
        <w:tc>
          <w:tcPr>
            <w:tcW w:w="1234" w:type="dxa"/>
          </w:tcPr>
          <w:p w14:paraId="76E0338A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0</w:t>
            </w:r>
          </w:p>
        </w:tc>
        <w:tc>
          <w:tcPr>
            <w:tcW w:w="1234" w:type="dxa"/>
          </w:tcPr>
          <w:p w14:paraId="12261DD0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5B525E99" w14:textId="77777777" w:rsidR="00AE6E3B" w:rsidRDefault="00DD6CDD" w:rsidP="00946FC1">
            <w:r>
              <w:t>-2.989</w:t>
            </w:r>
          </w:p>
        </w:tc>
        <w:tc>
          <w:tcPr>
            <w:tcW w:w="1234" w:type="dxa"/>
          </w:tcPr>
          <w:p w14:paraId="0203E99B" w14:textId="77777777" w:rsidR="00AE6E3B" w:rsidRDefault="00DD6CDD" w:rsidP="00946FC1">
            <w:r>
              <w:t>-7.223 to 1.246</w:t>
            </w:r>
          </w:p>
        </w:tc>
        <w:tc>
          <w:tcPr>
            <w:tcW w:w="1234" w:type="dxa"/>
          </w:tcPr>
          <w:p w14:paraId="6B258080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18BF9A41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098D5B73" w14:textId="77777777" w:rsidR="00AE6E3B" w:rsidRDefault="00DD6CDD" w:rsidP="00946FC1">
            <w:r>
              <w:t>0.1477</w:t>
            </w:r>
          </w:p>
        </w:tc>
      </w:tr>
      <w:tr w:rsidR="00AE6E3B" w14:paraId="3A47BDC9" w14:textId="77777777" w:rsidTr="00946FC1">
        <w:tc>
          <w:tcPr>
            <w:tcW w:w="1234" w:type="dxa"/>
          </w:tcPr>
          <w:p w14:paraId="291A2416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1</w:t>
            </w:r>
          </w:p>
        </w:tc>
        <w:tc>
          <w:tcPr>
            <w:tcW w:w="1234" w:type="dxa"/>
          </w:tcPr>
          <w:p w14:paraId="6AE72E5D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41EAA5D6" w14:textId="77777777" w:rsidR="00AE6E3B" w:rsidRDefault="00DD6CDD" w:rsidP="00946FC1">
            <w:r>
              <w:t>-5.4</w:t>
            </w:r>
          </w:p>
        </w:tc>
        <w:tc>
          <w:tcPr>
            <w:tcW w:w="1234" w:type="dxa"/>
          </w:tcPr>
          <w:p w14:paraId="61E8ECEA" w14:textId="77777777" w:rsidR="00AE6E3B" w:rsidRDefault="00DD6CDD" w:rsidP="00946FC1">
            <w:r>
              <w:t>-12.36 to 1.563</w:t>
            </w:r>
          </w:p>
        </w:tc>
        <w:tc>
          <w:tcPr>
            <w:tcW w:w="1234" w:type="dxa"/>
          </w:tcPr>
          <w:p w14:paraId="3FD5B59C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04A4EB08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45D93EB7" w14:textId="77777777" w:rsidR="00AE6E3B" w:rsidRDefault="00DD6CDD" w:rsidP="00946FC1">
            <w:r>
              <w:t>0.0901</w:t>
            </w:r>
          </w:p>
        </w:tc>
      </w:tr>
      <w:tr w:rsidR="00AE6E3B" w14:paraId="605FFC03" w14:textId="77777777" w:rsidTr="00946FC1">
        <w:tc>
          <w:tcPr>
            <w:tcW w:w="1234" w:type="dxa"/>
          </w:tcPr>
          <w:p w14:paraId="6D48908C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2</w:t>
            </w:r>
          </w:p>
        </w:tc>
        <w:tc>
          <w:tcPr>
            <w:tcW w:w="1234" w:type="dxa"/>
          </w:tcPr>
          <w:p w14:paraId="13DE4479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50F581F0" w14:textId="77777777" w:rsidR="00AE6E3B" w:rsidRDefault="00DD6CDD" w:rsidP="00946FC1">
            <w:r>
              <w:t>-5.471</w:t>
            </w:r>
          </w:p>
        </w:tc>
        <w:tc>
          <w:tcPr>
            <w:tcW w:w="1234" w:type="dxa"/>
          </w:tcPr>
          <w:p w14:paraId="7586C5ED" w14:textId="77777777" w:rsidR="00AE6E3B" w:rsidRDefault="00DD6CDD" w:rsidP="00946FC1">
            <w:r>
              <w:t>-10.45 to -0.4881</w:t>
            </w:r>
          </w:p>
        </w:tc>
        <w:tc>
          <w:tcPr>
            <w:tcW w:w="1234" w:type="dxa"/>
          </w:tcPr>
          <w:p w14:paraId="4E640AF6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6F054E90" w14:textId="2080A867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39A3EA4A" w14:textId="77777777" w:rsidR="00AE6E3B" w:rsidRDefault="00DD6CDD" w:rsidP="00946FC1">
            <w:r>
              <w:t>0.0346</w:t>
            </w:r>
          </w:p>
        </w:tc>
      </w:tr>
      <w:tr w:rsidR="00AE6E3B" w14:paraId="34B74FEC" w14:textId="77777777" w:rsidTr="00946FC1">
        <w:tc>
          <w:tcPr>
            <w:tcW w:w="1234" w:type="dxa"/>
          </w:tcPr>
          <w:p w14:paraId="5D53E4D7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3</w:t>
            </w:r>
          </w:p>
        </w:tc>
        <w:tc>
          <w:tcPr>
            <w:tcW w:w="1234" w:type="dxa"/>
          </w:tcPr>
          <w:p w14:paraId="767EFF91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011F5A5C" w14:textId="77777777" w:rsidR="00AE6E3B" w:rsidRDefault="00DD6CDD" w:rsidP="00946FC1">
            <w:r>
              <w:t>-5.771</w:t>
            </w:r>
          </w:p>
        </w:tc>
        <w:tc>
          <w:tcPr>
            <w:tcW w:w="1234" w:type="dxa"/>
          </w:tcPr>
          <w:p w14:paraId="2ADA387D" w14:textId="77777777" w:rsidR="00AE6E3B" w:rsidRDefault="00DD6CDD" w:rsidP="00946FC1">
            <w:r>
              <w:t>-10.89 to -0.6569</w:t>
            </w:r>
          </w:p>
        </w:tc>
        <w:tc>
          <w:tcPr>
            <w:tcW w:w="1234" w:type="dxa"/>
          </w:tcPr>
          <w:p w14:paraId="10B5EEAD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2E922AF8" w14:textId="02C943A0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38872C32" w14:textId="77777777" w:rsidR="00AE6E3B" w:rsidRDefault="00DD6CDD" w:rsidP="00946FC1">
            <w:r>
              <w:t>0.0308</w:t>
            </w:r>
          </w:p>
        </w:tc>
      </w:tr>
      <w:tr w:rsidR="00AE6E3B" w14:paraId="15B79E71" w14:textId="77777777" w:rsidTr="00946FC1">
        <w:tc>
          <w:tcPr>
            <w:tcW w:w="1234" w:type="dxa"/>
          </w:tcPr>
          <w:p w14:paraId="7781D31E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4</w:t>
            </w:r>
          </w:p>
        </w:tc>
        <w:tc>
          <w:tcPr>
            <w:tcW w:w="1234" w:type="dxa"/>
          </w:tcPr>
          <w:p w14:paraId="4A8D238E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2399C997" w14:textId="77777777" w:rsidR="00AE6E3B" w:rsidRDefault="00DD6CDD" w:rsidP="00946FC1">
            <w:r>
              <w:t>-6.4</w:t>
            </w:r>
          </w:p>
        </w:tc>
        <w:tc>
          <w:tcPr>
            <w:tcW w:w="1234" w:type="dxa"/>
          </w:tcPr>
          <w:p w14:paraId="5DD778E0" w14:textId="77777777" w:rsidR="00AE6E3B" w:rsidRDefault="00DD6CDD" w:rsidP="00946FC1">
            <w:r>
              <w:t>-11.53 to -1.273</w:t>
            </w:r>
          </w:p>
        </w:tc>
        <w:tc>
          <w:tcPr>
            <w:tcW w:w="1234" w:type="dxa"/>
          </w:tcPr>
          <w:p w14:paraId="2E450D1B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2A149595" w14:textId="7E33FA2F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72BB479F" w14:textId="77777777" w:rsidR="00AE6E3B" w:rsidRDefault="00DD6CDD" w:rsidP="00946FC1">
            <w:r>
              <w:t>0.0198</w:t>
            </w:r>
          </w:p>
        </w:tc>
      </w:tr>
      <w:tr w:rsidR="00AE6E3B" w14:paraId="06FADD2F" w14:textId="77777777" w:rsidTr="00946FC1">
        <w:tc>
          <w:tcPr>
            <w:tcW w:w="1234" w:type="dxa"/>
          </w:tcPr>
          <w:p w14:paraId="40461C4F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5</w:t>
            </w:r>
          </w:p>
        </w:tc>
        <w:tc>
          <w:tcPr>
            <w:tcW w:w="1234" w:type="dxa"/>
          </w:tcPr>
          <w:p w14:paraId="5CB8D292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39731D01" w14:textId="77777777" w:rsidR="00AE6E3B" w:rsidRDefault="00DD6CDD" w:rsidP="00946FC1">
            <w:r>
              <w:t>-6.843</w:t>
            </w:r>
          </w:p>
        </w:tc>
        <w:tc>
          <w:tcPr>
            <w:tcW w:w="1234" w:type="dxa"/>
          </w:tcPr>
          <w:p w14:paraId="102C93C5" w14:textId="77777777" w:rsidR="00AE6E3B" w:rsidRDefault="00DD6CDD" w:rsidP="00946FC1">
            <w:r>
              <w:t>-12.47 to -1.216</w:t>
            </w:r>
          </w:p>
        </w:tc>
        <w:tc>
          <w:tcPr>
            <w:tcW w:w="1234" w:type="dxa"/>
          </w:tcPr>
          <w:p w14:paraId="192DAF55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08ABFD4A" w14:textId="2B11CB99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4920B635" w14:textId="77777777" w:rsidR="00AE6E3B" w:rsidRDefault="00DD6CDD" w:rsidP="00946FC1">
            <w:r>
              <w:t>0.022</w:t>
            </w:r>
          </w:p>
        </w:tc>
      </w:tr>
      <w:tr w:rsidR="00AE6E3B" w14:paraId="5CC9BA2E" w14:textId="77777777" w:rsidTr="00946FC1">
        <w:tc>
          <w:tcPr>
            <w:tcW w:w="1234" w:type="dxa"/>
          </w:tcPr>
          <w:p w14:paraId="610403F4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lastRenderedPageBreak/>
              <w:t>Week 16</w:t>
            </w:r>
          </w:p>
        </w:tc>
        <w:tc>
          <w:tcPr>
            <w:tcW w:w="1234" w:type="dxa"/>
          </w:tcPr>
          <w:p w14:paraId="72188419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3190B8D5" w14:textId="77777777" w:rsidR="00AE6E3B" w:rsidRDefault="00DD6CDD" w:rsidP="00946FC1">
            <w:r>
              <w:t>-7.529</w:t>
            </w:r>
          </w:p>
        </w:tc>
        <w:tc>
          <w:tcPr>
            <w:tcW w:w="1234" w:type="dxa"/>
          </w:tcPr>
          <w:p w14:paraId="180F7FB3" w14:textId="77777777" w:rsidR="00AE6E3B" w:rsidRDefault="00DD6CDD" w:rsidP="00946FC1">
            <w:r>
              <w:t>-13.75 to -1.311</w:t>
            </w:r>
          </w:p>
        </w:tc>
        <w:tc>
          <w:tcPr>
            <w:tcW w:w="1234" w:type="dxa"/>
          </w:tcPr>
          <w:p w14:paraId="25A2B1F9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6D925CEB" w14:textId="64BC73FD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23039DCE" w14:textId="77777777" w:rsidR="00AE6E3B" w:rsidRDefault="00DD6CDD" w:rsidP="00946FC1">
            <w:r>
              <w:t>0.0222</w:t>
            </w:r>
          </w:p>
        </w:tc>
      </w:tr>
      <w:tr w:rsidR="00AE6E3B" w14:paraId="4832C671" w14:textId="77777777" w:rsidTr="00946FC1">
        <w:tc>
          <w:tcPr>
            <w:tcW w:w="1234" w:type="dxa"/>
          </w:tcPr>
          <w:p w14:paraId="41F86874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7</w:t>
            </w:r>
          </w:p>
        </w:tc>
        <w:tc>
          <w:tcPr>
            <w:tcW w:w="1234" w:type="dxa"/>
          </w:tcPr>
          <w:p w14:paraId="71CBF9A3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3934D7B4" w14:textId="77777777" w:rsidR="00AE6E3B" w:rsidRDefault="00DD6CDD" w:rsidP="00946FC1">
            <w:r>
              <w:t>-7.943</w:t>
            </w:r>
          </w:p>
        </w:tc>
        <w:tc>
          <w:tcPr>
            <w:tcW w:w="1234" w:type="dxa"/>
          </w:tcPr>
          <w:p w14:paraId="3B43E70A" w14:textId="77777777" w:rsidR="00AE6E3B" w:rsidRDefault="00DD6CDD" w:rsidP="00946FC1">
            <w:r>
              <w:t>-14.51 to -1.380</w:t>
            </w:r>
          </w:p>
        </w:tc>
        <w:tc>
          <w:tcPr>
            <w:tcW w:w="1234" w:type="dxa"/>
          </w:tcPr>
          <w:p w14:paraId="37032B86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0FA972B3" w14:textId="2CBA8EB9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72A1E749" w14:textId="77777777" w:rsidR="00AE6E3B" w:rsidRDefault="00DD6CDD" w:rsidP="00946FC1">
            <w:r>
              <w:t>0.0221</w:t>
            </w:r>
          </w:p>
        </w:tc>
      </w:tr>
      <w:tr w:rsidR="00AE6E3B" w14:paraId="4DBCCA1C" w14:textId="77777777" w:rsidTr="00946FC1">
        <w:tc>
          <w:tcPr>
            <w:tcW w:w="1234" w:type="dxa"/>
          </w:tcPr>
          <w:p w14:paraId="5EF3BEAE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8</w:t>
            </w:r>
          </w:p>
        </w:tc>
        <w:tc>
          <w:tcPr>
            <w:tcW w:w="1234" w:type="dxa"/>
          </w:tcPr>
          <w:p w14:paraId="47E70D0D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05EC7E86" w14:textId="77777777" w:rsidR="00AE6E3B" w:rsidRDefault="00DD6CDD" w:rsidP="00946FC1">
            <w:r>
              <w:t>-7.429</w:t>
            </w:r>
          </w:p>
        </w:tc>
        <w:tc>
          <w:tcPr>
            <w:tcW w:w="1234" w:type="dxa"/>
          </w:tcPr>
          <w:p w14:paraId="5CBE8324" w14:textId="77777777" w:rsidR="00AE6E3B" w:rsidRDefault="00DD6CDD" w:rsidP="00946FC1">
            <w:r>
              <w:t>-13.78 to -1.074</w:t>
            </w:r>
          </w:p>
        </w:tc>
        <w:tc>
          <w:tcPr>
            <w:tcW w:w="1234" w:type="dxa"/>
          </w:tcPr>
          <w:p w14:paraId="13B9D938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5BCEE45A" w14:textId="0C021292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2B1B3494" w14:textId="77777777" w:rsidR="00AE6E3B" w:rsidRDefault="00DD6CDD" w:rsidP="00946FC1">
            <w:r>
              <w:t>0.0259</w:t>
            </w:r>
          </w:p>
        </w:tc>
      </w:tr>
      <w:tr w:rsidR="00AE6E3B" w14:paraId="5C537946" w14:textId="77777777" w:rsidTr="00946FC1">
        <w:tc>
          <w:tcPr>
            <w:tcW w:w="1234" w:type="dxa"/>
          </w:tcPr>
          <w:p w14:paraId="5EA284CA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19</w:t>
            </w:r>
          </w:p>
        </w:tc>
        <w:tc>
          <w:tcPr>
            <w:tcW w:w="1234" w:type="dxa"/>
          </w:tcPr>
          <w:p w14:paraId="1BCD1373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256FE2FE" w14:textId="77777777" w:rsidR="00AE6E3B" w:rsidRDefault="00DD6CDD" w:rsidP="00946FC1">
            <w:r>
              <w:t>-7.7</w:t>
            </w:r>
          </w:p>
        </w:tc>
        <w:tc>
          <w:tcPr>
            <w:tcW w:w="1234" w:type="dxa"/>
          </w:tcPr>
          <w:p w14:paraId="5063F74D" w14:textId="77777777" w:rsidR="00AE6E3B" w:rsidRDefault="00DD6CDD" w:rsidP="00946FC1">
            <w:r>
              <w:t>-13.99 to -1.406</w:t>
            </w:r>
          </w:p>
        </w:tc>
        <w:tc>
          <w:tcPr>
            <w:tcW w:w="1234" w:type="dxa"/>
          </w:tcPr>
          <w:p w14:paraId="26131453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44FF7557" w14:textId="468F29D4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1745657F" w14:textId="77777777" w:rsidR="00AE6E3B" w:rsidRDefault="00DD6CDD" w:rsidP="00946FC1">
            <w:r>
              <w:t>0.0207</w:t>
            </w:r>
          </w:p>
        </w:tc>
      </w:tr>
      <w:tr w:rsidR="00AE6E3B" w14:paraId="3D0F3EFF" w14:textId="77777777" w:rsidTr="00946FC1">
        <w:tc>
          <w:tcPr>
            <w:tcW w:w="1234" w:type="dxa"/>
          </w:tcPr>
          <w:p w14:paraId="09605EDB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20</w:t>
            </w:r>
          </w:p>
        </w:tc>
        <w:tc>
          <w:tcPr>
            <w:tcW w:w="1234" w:type="dxa"/>
          </w:tcPr>
          <w:p w14:paraId="5123A4AA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5F70F4EF" w14:textId="77777777" w:rsidR="00AE6E3B" w:rsidRDefault="00DD6CDD" w:rsidP="00946FC1">
            <w:r>
              <w:t>-7.014</w:t>
            </w:r>
          </w:p>
        </w:tc>
        <w:tc>
          <w:tcPr>
            <w:tcW w:w="1234" w:type="dxa"/>
          </w:tcPr>
          <w:p w14:paraId="0B71533D" w14:textId="77777777" w:rsidR="00AE6E3B" w:rsidRDefault="00DD6CDD" w:rsidP="00946FC1">
            <w:r>
              <w:t>-13.16 to -0.8700</w:t>
            </w:r>
          </w:p>
        </w:tc>
        <w:tc>
          <w:tcPr>
            <w:tcW w:w="1234" w:type="dxa"/>
          </w:tcPr>
          <w:p w14:paraId="1592F98B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427C0DAE" w14:textId="7D448C18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2C25B14A" w14:textId="77777777" w:rsidR="00AE6E3B" w:rsidRDefault="00DD6CDD" w:rsidP="00946FC1">
            <w:r>
              <w:t>0.0286</w:t>
            </w:r>
          </w:p>
        </w:tc>
      </w:tr>
      <w:tr w:rsidR="00AE6E3B" w14:paraId="19775A3A" w14:textId="77777777" w:rsidTr="00946FC1">
        <w:tc>
          <w:tcPr>
            <w:tcW w:w="1234" w:type="dxa"/>
          </w:tcPr>
          <w:p w14:paraId="0CF091AF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21</w:t>
            </w:r>
          </w:p>
        </w:tc>
        <w:tc>
          <w:tcPr>
            <w:tcW w:w="1234" w:type="dxa"/>
          </w:tcPr>
          <w:p w14:paraId="0411A046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333E4BA9" w14:textId="77777777" w:rsidR="00AE6E3B" w:rsidRDefault="00DD6CDD" w:rsidP="00946FC1">
            <w:r>
              <w:t>-6.386</w:t>
            </w:r>
          </w:p>
        </w:tc>
        <w:tc>
          <w:tcPr>
            <w:tcW w:w="1234" w:type="dxa"/>
          </w:tcPr>
          <w:p w14:paraId="77E96F01" w14:textId="77777777" w:rsidR="00AE6E3B" w:rsidRDefault="00DD6CDD" w:rsidP="00946FC1">
            <w:r>
              <w:t>-12.47 to -0.3024</w:t>
            </w:r>
          </w:p>
        </w:tc>
        <w:tc>
          <w:tcPr>
            <w:tcW w:w="1234" w:type="dxa"/>
          </w:tcPr>
          <w:p w14:paraId="515466AF" w14:textId="77777777" w:rsidR="00AE6E3B" w:rsidRDefault="00DD6CDD" w:rsidP="00946FC1">
            <w:r>
              <w:t>Yes</w:t>
            </w:r>
          </w:p>
        </w:tc>
        <w:tc>
          <w:tcPr>
            <w:tcW w:w="1234" w:type="dxa"/>
          </w:tcPr>
          <w:p w14:paraId="2DF42204" w14:textId="49BF6C01" w:rsidR="00AE6E3B" w:rsidRDefault="00946FC1" w:rsidP="00946FC1">
            <w:r>
              <w:t>*</w:t>
            </w:r>
          </w:p>
        </w:tc>
        <w:tc>
          <w:tcPr>
            <w:tcW w:w="1234" w:type="dxa"/>
          </w:tcPr>
          <w:p w14:paraId="09C9B026" w14:textId="77777777" w:rsidR="00AE6E3B" w:rsidRDefault="00DD6CDD" w:rsidP="00946FC1">
            <w:r>
              <w:t>0.0412</w:t>
            </w:r>
          </w:p>
        </w:tc>
      </w:tr>
      <w:tr w:rsidR="00AE6E3B" w14:paraId="480A453C" w14:textId="77777777" w:rsidTr="00946FC1">
        <w:tc>
          <w:tcPr>
            <w:tcW w:w="1234" w:type="dxa"/>
          </w:tcPr>
          <w:p w14:paraId="12CD344C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22</w:t>
            </w:r>
          </w:p>
        </w:tc>
        <w:tc>
          <w:tcPr>
            <w:tcW w:w="1234" w:type="dxa"/>
          </w:tcPr>
          <w:p w14:paraId="655BF730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1426D364" w14:textId="77777777" w:rsidR="00AE6E3B" w:rsidRDefault="00DD6CDD" w:rsidP="00946FC1">
            <w:r>
              <w:t>-5.486</w:t>
            </w:r>
          </w:p>
        </w:tc>
        <w:tc>
          <w:tcPr>
            <w:tcW w:w="1234" w:type="dxa"/>
          </w:tcPr>
          <w:p w14:paraId="30886CD6" w14:textId="77777777" w:rsidR="00AE6E3B" w:rsidRDefault="00DD6CDD" w:rsidP="00946FC1">
            <w:r>
              <w:t>-11.86 to 0.8896</w:t>
            </w:r>
          </w:p>
        </w:tc>
        <w:tc>
          <w:tcPr>
            <w:tcW w:w="1234" w:type="dxa"/>
          </w:tcPr>
          <w:p w14:paraId="7CC4087C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0786667A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4A15F950" w14:textId="77777777" w:rsidR="00AE6E3B" w:rsidRDefault="00DD6CDD" w:rsidP="00946FC1">
            <w:r>
              <w:t>0.0849</w:t>
            </w:r>
          </w:p>
        </w:tc>
      </w:tr>
      <w:tr w:rsidR="00AE6E3B" w14:paraId="509284B2" w14:textId="77777777" w:rsidTr="00946FC1">
        <w:tc>
          <w:tcPr>
            <w:tcW w:w="1234" w:type="dxa"/>
          </w:tcPr>
          <w:p w14:paraId="4D0EDA19" w14:textId="77777777" w:rsidR="00AE6E3B" w:rsidRPr="00946FC1" w:rsidRDefault="00DD6CDD" w:rsidP="00946FC1">
            <w:pPr>
              <w:rPr>
                <w:b/>
                <w:bCs/>
              </w:rPr>
            </w:pPr>
            <w:r w:rsidRPr="00946FC1">
              <w:rPr>
                <w:b/>
                <w:bCs/>
              </w:rPr>
              <w:t>Week 23</w:t>
            </w:r>
          </w:p>
        </w:tc>
        <w:tc>
          <w:tcPr>
            <w:tcW w:w="1234" w:type="dxa"/>
          </w:tcPr>
          <w:p w14:paraId="4DD1DFFA" w14:textId="77777777" w:rsidR="00AE6E3B" w:rsidRDefault="00DD6CDD" w:rsidP="00946FC1">
            <w:r>
              <w:t>Adipoq-F2-KO vs. FFA2 fl/fl</w:t>
            </w:r>
          </w:p>
        </w:tc>
        <w:tc>
          <w:tcPr>
            <w:tcW w:w="1234" w:type="dxa"/>
          </w:tcPr>
          <w:p w14:paraId="078A4D12" w14:textId="77777777" w:rsidR="00AE6E3B" w:rsidRDefault="00DD6CDD" w:rsidP="00946FC1">
            <w:r>
              <w:t>-4.81</w:t>
            </w:r>
          </w:p>
        </w:tc>
        <w:tc>
          <w:tcPr>
            <w:tcW w:w="1234" w:type="dxa"/>
          </w:tcPr>
          <w:p w14:paraId="5FBB5772" w14:textId="77777777" w:rsidR="00AE6E3B" w:rsidRDefault="00DD6CDD" w:rsidP="00946FC1">
            <w:r>
              <w:t>-15.20 to 5.577</w:t>
            </w:r>
          </w:p>
        </w:tc>
        <w:tc>
          <w:tcPr>
            <w:tcW w:w="1234" w:type="dxa"/>
          </w:tcPr>
          <w:p w14:paraId="31169B30" w14:textId="77777777" w:rsidR="00AE6E3B" w:rsidRDefault="00DD6CDD" w:rsidP="00946FC1">
            <w:r>
              <w:t>No</w:t>
            </w:r>
          </w:p>
        </w:tc>
        <w:tc>
          <w:tcPr>
            <w:tcW w:w="1234" w:type="dxa"/>
          </w:tcPr>
          <w:p w14:paraId="4B4C540F" w14:textId="77777777" w:rsidR="00AE6E3B" w:rsidRDefault="00DD6CDD" w:rsidP="00946FC1">
            <w:r>
              <w:t>ns</w:t>
            </w:r>
          </w:p>
        </w:tc>
        <w:tc>
          <w:tcPr>
            <w:tcW w:w="1234" w:type="dxa"/>
          </w:tcPr>
          <w:p w14:paraId="4A419233" w14:textId="77777777" w:rsidR="00AE6E3B" w:rsidRDefault="00DD6CDD" w:rsidP="00946FC1">
            <w:r>
              <w:t>0.3095</w:t>
            </w:r>
          </w:p>
        </w:tc>
      </w:tr>
    </w:tbl>
    <w:p w14:paraId="1FF97629" w14:textId="77777777" w:rsidR="00DD6CDD" w:rsidRDefault="00DD6CDD" w:rsidP="00946FC1"/>
    <w:p w14:paraId="2F40E4AB" w14:textId="48E3D85C" w:rsidR="00946FC1" w:rsidRPr="00946FC1" w:rsidRDefault="00946FC1" w:rsidP="00946FC1">
      <w:r w:rsidRPr="00946FC1">
        <w:rPr>
          <w:b/>
          <w:bCs/>
        </w:rPr>
        <w:t xml:space="preserve">Supplementary Table </w:t>
      </w:r>
      <w:r w:rsidR="00CC49D7">
        <w:rPr>
          <w:b/>
          <w:bCs/>
        </w:rPr>
        <w:t>1</w:t>
      </w:r>
      <w:r w:rsidRPr="00946FC1">
        <w:rPr>
          <w:b/>
          <w:bCs/>
        </w:rPr>
        <w:t xml:space="preserve">: Statistical tables showing that Male Adipoq-F2-KO gain significantly less weight than floxed controls when given Western diet supplemented with 10% FOS at Room Temperature </w:t>
      </w:r>
      <w:r w:rsidRPr="00946FC1">
        <w:t>with the weight divergence being significant from week 12 through week 22 when mice are treated for 24 weeks.</w:t>
      </w:r>
    </w:p>
    <w:p w14:paraId="2BD25D2F" w14:textId="77777777" w:rsidR="00946FC1" w:rsidRDefault="00946FC1" w:rsidP="00946FC1"/>
    <w:sectPr w:rsidR="00946FC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3314079">
    <w:abstractNumId w:val="8"/>
  </w:num>
  <w:num w:numId="2" w16cid:durableId="316498399">
    <w:abstractNumId w:val="6"/>
  </w:num>
  <w:num w:numId="3" w16cid:durableId="1838300702">
    <w:abstractNumId w:val="5"/>
  </w:num>
  <w:num w:numId="4" w16cid:durableId="1763141318">
    <w:abstractNumId w:val="4"/>
  </w:num>
  <w:num w:numId="5" w16cid:durableId="1988128932">
    <w:abstractNumId w:val="7"/>
  </w:num>
  <w:num w:numId="6" w16cid:durableId="386035042">
    <w:abstractNumId w:val="3"/>
  </w:num>
  <w:num w:numId="7" w16cid:durableId="1322347047">
    <w:abstractNumId w:val="2"/>
  </w:num>
  <w:num w:numId="8" w16cid:durableId="999424366">
    <w:abstractNumId w:val="1"/>
  </w:num>
  <w:num w:numId="9" w16cid:durableId="1451588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946FC1"/>
    <w:rsid w:val="00A67A67"/>
    <w:rsid w:val="00AA1D8D"/>
    <w:rsid w:val="00AE6E3B"/>
    <w:rsid w:val="00B47730"/>
    <w:rsid w:val="00CB0664"/>
    <w:rsid w:val="00CC49D7"/>
    <w:rsid w:val="00DD6CDD"/>
    <w:rsid w:val="00E3395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7A6D9D"/>
  <w14:defaultImageDpi w14:val="300"/>
  <w15:docId w15:val="{424D23CF-7760-4F10-A27E-D02BBF74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4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ioma Nnyamah</cp:lastModifiedBy>
  <cp:revision>3</cp:revision>
  <dcterms:created xsi:type="dcterms:W3CDTF">2025-06-17T18:30:00Z</dcterms:created>
  <dcterms:modified xsi:type="dcterms:W3CDTF">2026-03-26T00:12:00Z</dcterms:modified>
  <cp:category/>
</cp:coreProperties>
</file>